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035D4" w:rsidRPr="000C4691" w:rsidRDefault="004035D4" w:rsidP="00BB71D7">
      <w:pPr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</w:p>
    <w:tbl>
      <w:tblPr>
        <w:tblpPr w:leftFromText="180" w:rightFromText="180" w:vertAnchor="page" w:horzAnchor="margin" w:tblpY="1458"/>
        <w:tblW w:w="14184" w:type="dxa"/>
        <w:tblLook w:val="04A0" w:firstRow="1" w:lastRow="0" w:firstColumn="1" w:lastColumn="0" w:noHBand="0" w:noVBand="1"/>
      </w:tblPr>
      <w:tblGrid>
        <w:gridCol w:w="2060"/>
        <w:gridCol w:w="1224"/>
        <w:gridCol w:w="754"/>
        <w:gridCol w:w="1458"/>
        <w:gridCol w:w="754"/>
        <w:gridCol w:w="961"/>
        <w:gridCol w:w="1959"/>
        <w:gridCol w:w="1207"/>
        <w:gridCol w:w="753"/>
        <w:gridCol w:w="1340"/>
        <w:gridCol w:w="753"/>
        <w:gridCol w:w="961"/>
      </w:tblGrid>
      <w:tr w:rsidR="004035D4" w:rsidRPr="000A7A8A" w:rsidTr="000A7A8A">
        <w:trPr>
          <w:trHeight w:val="279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5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t Diagnosis</w:t>
            </w:r>
          </w:p>
        </w:tc>
        <w:tc>
          <w:tcPr>
            <w:tcW w:w="19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1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rtal HTN Group</w:t>
            </w:r>
          </w:p>
        </w:tc>
      </w:tr>
      <w:tr w:rsidR="000A7A8A" w:rsidRPr="000A7A8A" w:rsidTr="000A7A8A">
        <w:trPr>
          <w:trHeight w:val="263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Laboratory Data 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rtal HTN (n= 33)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Portal HTN (n =2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boratory Data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agnosis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st Recen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A7A8A" w:rsidRPr="000A7A8A" w:rsidTr="000A7A8A">
        <w:trPr>
          <w:trHeight w:val="279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 (Mean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 (Mean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D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 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 (Mean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 (Mean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D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 </w:t>
            </w:r>
          </w:p>
        </w:tc>
      </w:tr>
      <w:tr w:rsidR="000A7A8A" w:rsidRPr="000A7A8A" w:rsidTr="000A7A8A">
        <w:trPr>
          <w:trHeight w:val="263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E (nmol/mL/min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E (nmol/mL/min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  <w:tr w:rsidR="000A7A8A" w:rsidRPr="000A7A8A" w:rsidTr="000A7A8A">
        <w:trPr>
          <w:trHeight w:val="263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telets (10</w:t>
            </w: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L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telets (10</w:t>
            </w: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L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6</w:t>
            </w:r>
          </w:p>
        </w:tc>
      </w:tr>
      <w:tr w:rsidR="000A7A8A" w:rsidRPr="000A7A8A" w:rsidTr="000A7A8A">
        <w:trPr>
          <w:trHeight w:val="263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Bilirubin (mg/dL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Bilirubin (mg/dL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9</w:t>
            </w:r>
          </w:p>
        </w:tc>
      </w:tr>
      <w:tr w:rsidR="000A7A8A" w:rsidRPr="000A7A8A" w:rsidTr="000A7A8A">
        <w:trPr>
          <w:trHeight w:val="263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bumin (g/dL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bumin (g/dL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1</w:t>
            </w:r>
          </w:p>
        </w:tc>
      </w:tr>
      <w:tr w:rsidR="000A7A8A" w:rsidRPr="000A7A8A" w:rsidTr="000A7A8A">
        <w:trPr>
          <w:trHeight w:val="263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T (U/L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T (U/L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1</w:t>
            </w:r>
          </w:p>
        </w:tc>
      </w:tr>
      <w:tr w:rsidR="000A7A8A" w:rsidRPr="000A7A8A" w:rsidTr="000A7A8A">
        <w:trPr>
          <w:trHeight w:val="263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T (U/L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T (U/L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5</w:t>
            </w:r>
          </w:p>
        </w:tc>
      </w:tr>
      <w:tr w:rsidR="000A7A8A" w:rsidRPr="000A7A8A" w:rsidTr="000A7A8A">
        <w:trPr>
          <w:trHeight w:val="263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 (U/L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 (U/L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0A7A8A" w:rsidRPr="000A7A8A" w:rsidTr="000A7A8A">
        <w:trPr>
          <w:trHeight w:val="279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T (U/L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8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T (U/L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2</w:t>
            </w:r>
          </w:p>
        </w:tc>
      </w:tr>
      <w:tr w:rsidR="000A7A8A" w:rsidRPr="000A7A8A" w:rsidTr="000A7A8A">
        <w:trPr>
          <w:trHeight w:val="279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51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st Recen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014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Portal HTN Group</w:t>
            </w:r>
          </w:p>
        </w:tc>
      </w:tr>
      <w:tr w:rsidR="000A7A8A" w:rsidRPr="000A7A8A" w:rsidTr="000A7A8A">
        <w:trPr>
          <w:trHeight w:val="246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boratory Data</w:t>
            </w:r>
          </w:p>
        </w:tc>
        <w:tc>
          <w:tcPr>
            <w:tcW w:w="197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rtal HTN (n= 33)</w:t>
            </w:r>
          </w:p>
        </w:tc>
        <w:tc>
          <w:tcPr>
            <w:tcW w:w="221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Portal HTN (n =20)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boratory Data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agnosis</w:t>
            </w:r>
          </w:p>
        </w:tc>
        <w:tc>
          <w:tcPr>
            <w:tcW w:w="209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st Recent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A7A8A" w:rsidRPr="000A7A8A" w:rsidTr="000A7A8A">
        <w:trPr>
          <w:trHeight w:val="279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 (Mean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 (Mean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D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 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 (Mean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 (Mean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D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 </w:t>
            </w:r>
          </w:p>
        </w:tc>
      </w:tr>
      <w:tr w:rsidR="000A7A8A" w:rsidRPr="000A7A8A" w:rsidTr="000A7A8A">
        <w:trPr>
          <w:trHeight w:val="263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E (nmol/mL/min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E (nmol/mL/min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1</w:t>
            </w:r>
          </w:p>
        </w:tc>
      </w:tr>
      <w:tr w:rsidR="000A7A8A" w:rsidRPr="000A7A8A" w:rsidTr="000A7A8A">
        <w:trPr>
          <w:trHeight w:val="263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telets (10</w:t>
            </w: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L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telets (10</w:t>
            </w: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L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6</w:t>
            </w:r>
          </w:p>
        </w:tc>
      </w:tr>
      <w:tr w:rsidR="000A7A8A" w:rsidRPr="000A7A8A" w:rsidTr="000A7A8A">
        <w:trPr>
          <w:trHeight w:val="263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Bilirubin (mg/dL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6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Bilirubin (mg/dL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1</w:t>
            </w:r>
          </w:p>
        </w:tc>
      </w:tr>
      <w:tr w:rsidR="000A7A8A" w:rsidRPr="000A7A8A" w:rsidTr="000A7A8A">
        <w:trPr>
          <w:trHeight w:val="263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bumin (g/dL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bumin (g/dL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4</w:t>
            </w:r>
          </w:p>
        </w:tc>
      </w:tr>
      <w:tr w:rsidR="000A7A8A" w:rsidRPr="000A7A8A" w:rsidTr="000A7A8A">
        <w:trPr>
          <w:trHeight w:val="263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T (U/L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T (U/L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4</w:t>
            </w:r>
          </w:p>
        </w:tc>
      </w:tr>
      <w:tr w:rsidR="000A7A8A" w:rsidRPr="000A7A8A" w:rsidTr="000A7A8A">
        <w:trPr>
          <w:trHeight w:val="263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T (U/L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T (U/L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46</w:t>
            </w:r>
          </w:p>
        </w:tc>
      </w:tr>
      <w:tr w:rsidR="000A7A8A" w:rsidRPr="000A7A8A" w:rsidTr="000A7A8A">
        <w:trPr>
          <w:trHeight w:val="263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 (U/L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49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 (U/L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1</w:t>
            </w:r>
          </w:p>
        </w:tc>
      </w:tr>
      <w:tr w:rsidR="000A7A8A" w:rsidRPr="000A7A8A" w:rsidTr="000A7A8A">
        <w:trPr>
          <w:trHeight w:val="279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T (U/L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9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35D4" w:rsidRPr="004035D4" w:rsidRDefault="004035D4" w:rsidP="00403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T (U/L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35D4" w:rsidRPr="004035D4" w:rsidRDefault="004035D4" w:rsidP="000A7A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035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6</w:t>
            </w:r>
          </w:p>
        </w:tc>
      </w:tr>
    </w:tbl>
    <w:p w:rsidR="004035D4" w:rsidRPr="004035D4" w:rsidRDefault="004035D4" w:rsidP="004035D4">
      <w:pPr>
        <w:pStyle w:val="Header"/>
      </w:pPr>
    </w:p>
    <w:p w:rsidR="004035D4" w:rsidRPr="00BB71D7" w:rsidRDefault="00B97003" w:rsidP="004035D4">
      <w:pPr>
        <w:spacing w:line="360" w:lineRule="auto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  <w:r w:rsidRPr="00B9700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upplementary 2</w:t>
      </w:r>
      <w:r w:rsidR="004035D4" w:rsidRPr="049717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  <w:r w:rsidR="00BB71D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B71D7" w:rsidRPr="00BB71D7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Comparison of</w:t>
      </w:r>
      <w:r w:rsidR="004035D4" w:rsidRPr="00BB71D7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 the laboratory data drawn at time of diagnosis prior to liver biopsy and most recent laboratory data between the </w:t>
      </w:r>
      <w:proofErr w:type="spellStart"/>
      <w:r w:rsidR="004035D4" w:rsidRPr="00BB71D7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pHTN</w:t>
      </w:r>
      <w:proofErr w:type="spellEnd"/>
      <w:r w:rsidR="004035D4" w:rsidRPr="00BB71D7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+ (n=33) and </w:t>
      </w:r>
      <w:proofErr w:type="spellStart"/>
      <w:r w:rsidR="004035D4" w:rsidRPr="00BB71D7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pHTN</w:t>
      </w:r>
      <w:proofErr w:type="spellEnd"/>
      <w:r w:rsidR="004035D4" w:rsidRPr="00BB71D7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- (n=20) groups. </w:t>
      </w:r>
      <w:r w:rsidR="00BB71D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upplementary 2 also</w:t>
      </w:r>
      <w:r w:rsidR="004035D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035D4" w:rsidRPr="049717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ompares labs at time of diagnosis and most recent for the </w:t>
      </w:r>
      <w:proofErr w:type="spellStart"/>
      <w:r w:rsidR="004035D4" w:rsidRPr="049717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HTN</w:t>
      </w:r>
      <w:proofErr w:type="spellEnd"/>
      <w:r w:rsidR="004035D4" w:rsidRPr="049717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+ group (n=33)</w:t>
      </w:r>
      <w:r w:rsidR="004035D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nd for the </w:t>
      </w:r>
      <w:proofErr w:type="spellStart"/>
      <w:r w:rsidR="004035D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HTN</w:t>
      </w:r>
      <w:proofErr w:type="spellEnd"/>
      <w:r w:rsidR="004035D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- group alone. </w:t>
      </w:r>
      <w:r w:rsidR="004035D4" w:rsidRPr="049717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Most recent labs are drawn on average 4-6 years after initial laboratory data. Data show laboratory data for ACE level, platelets, total bilirubin, albumin, aspartate aminotransferase (AST), alanine transaminase (ALT), alkaline phosphatase (ALP), and gamma-glutamyl transpeptidase (GGT). P-value comparisons are between the </w:t>
      </w:r>
      <w:proofErr w:type="spellStart"/>
      <w:r w:rsidR="004035D4" w:rsidRPr="049717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HTN</w:t>
      </w:r>
      <w:proofErr w:type="spellEnd"/>
      <w:r w:rsidR="004035D4" w:rsidRPr="049717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+ and </w:t>
      </w:r>
      <w:proofErr w:type="spellStart"/>
      <w:r w:rsidR="004035D4" w:rsidRPr="049717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HTN</w:t>
      </w:r>
      <w:proofErr w:type="spellEnd"/>
      <w:r w:rsidR="004035D4" w:rsidRPr="049717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- groups</w:t>
      </w:r>
      <w:r w:rsidR="004035D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nd between labs at diagnosis and most recent within each group</w:t>
      </w:r>
      <w:r w:rsidR="004035D4" w:rsidRPr="049717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T-test, p&lt;0.05). Significant values are bolded and denoted with a *</w:t>
      </w:r>
    </w:p>
    <w:sectPr w:rsidR="004035D4" w:rsidRPr="00BB71D7" w:rsidSect="004035D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0755E" w:rsidRDefault="00E0755E" w:rsidP="004035D4">
      <w:r>
        <w:separator/>
      </w:r>
    </w:p>
  </w:endnote>
  <w:endnote w:type="continuationSeparator" w:id="0">
    <w:p w:rsidR="00E0755E" w:rsidRDefault="00E0755E" w:rsidP="004035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035D4" w:rsidRDefault="004035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035D4" w:rsidRDefault="004035D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035D4" w:rsidRDefault="004035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0755E" w:rsidRDefault="00E0755E" w:rsidP="004035D4">
      <w:r>
        <w:separator/>
      </w:r>
    </w:p>
  </w:footnote>
  <w:footnote w:type="continuationSeparator" w:id="0">
    <w:p w:rsidR="00E0755E" w:rsidRDefault="00E0755E" w:rsidP="004035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035D4" w:rsidRDefault="004035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035D4" w:rsidRDefault="004035D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035D4" w:rsidRDefault="004035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5D4"/>
    <w:rsid w:val="00095D22"/>
    <w:rsid w:val="000A7A8A"/>
    <w:rsid w:val="000B7E74"/>
    <w:rsid w:val="000F3223"/>
    <w:rsid w:val="00177703"/>
    <w:rsid w:val="001868A6"/>
    <w:rsid w:val="00295A4D"/>
    <w:rsid w:val="002D28D9"/>
    <w:rsid w:val="002E1163"/>
    <w:rsid w:val="00344817"/>
    <w:rsid w:val="004035D4"/>
    <w:rsid w:val="0045444B"/>
    <w:rsid w:val="00465B51"/>
    <w:rsid w:val="00467A6F"/>
    <w:rsid w:val="005024A5"/>
    <w:rsid w:val="00592888"/>
    <w:rsid w:val="005F32DE"/>
    <w:rsid w:val="00652523"/>
    <w:rsid w:val="006C0528"/>
    <w:rsid w:val="006D09C4"/>
    <w:rsid w:val="006D658A"/>
    <w:rsid w:val="006D7B6D"/>
    <w:rsid w:val="007307C3"/>
    <w:rsid w:val="00793C7E"/>
    <w:rsid w:val="00795BAD"/>
    <w:rsid w:val="007B0F68"/>
    <w:rsid w:val="008510C0"/>
    <w:rsid w:val="00864D43"/>
    <w:rsid w:val="008D02B0"/>
    <w:rsid w:val="008E4A63"/>
    <w:rsid w:val="00997320"/>
    <w:rsid w:val="009B14D3"/>
    <w:rsid w:val="009D48C2"/>
    <w:rsid w:val="009E7809"/>
    <w:rsid w:val="00B63B08"/>
    <w:rsid w:val="00B723C5"/>
    <w:rsid w:val="00B97003"/>
    <w:rsid w:val="00BB71D7"/>
    <w:rsid w:val="00C36445"/>
    <w:rsid w:val="00C54442"/>
    <w:rsid w:val="00CB7E34"/>
    <w:rsid w:val="00D16763"/>
    <w:rsid w:val="00D735F1"/>
    <w:rsid w:val="00E0755E"/>
    <w:rsid w:val="00F03425"/>
    <w:rsid w:val="00F64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53962"/>
  <w15:chartTrackingRefBased/>
  <w15:docId w15:val="{A9F0FE1F-33CD-E645-8E87-6A0EECEEF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35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35D4"/>
  </w:style>
  <w:style w:type="paragraph" w:styleId="Footer">
    <w:name w:val="footer"/>
    <w:basedOn w:val="Normal"/>
    <w:link w:val="FooterChar"/>
    <w:uiPriority w:val="99"/>
    <w:unhideWhenUsed/>
    <w:rsid w:val="004035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35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7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ddasani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Dasani</dc:creator>
  <cp:keywords/>
  <dc:description/>
  <cp:lastModifiedBy>Divya Dasani</cp:lastModifiedBy>
  <cp:revision>3</cp:revision>
  <dcterms:created xsi:type="dcterms:W3CDTF">2024-07-31T02:00:00Z</dcterms:created>
  <dcterms:modified xsi:type="dcterms:W3CDTF">2024-08-01T02:22:00Z</dcterms:modified>
</cp:coreProperties>
</file>